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3E202B" w14:textId="0A6D885E" w:rsidR="006A2058" w:rsidRPr="005D378B" w:rsidRDefault="006A2058" w:rsidP="006A2058">
      <w:pPr>
        <w:tabs>
          <w:tab w:val="left" w:pos="5529"/>
        </w:tabs>
        <w:spacing w:after="0" w:line="480" w:lineRule="auto"/>
        <w:ind w:left="-450" w:firstLine="450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5D378B">
        <w:rPr>
          <w:rFonts w:ascii="Times New Roman" w:eastAsia="Times New Roman" w:hAnsi="Times New Roman" w:cs="Times New Roman"/>
          <w:b/>
          <w:sz w:val="24"/>
          <w:szCs w:val="24"/>
          <w:lang w:val="en-US" w:eastAsia="da-DK"/>
        </w:rPr>
        <w:t xml:space="preserve">Supplementary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da-DK"/>
        </w:rPr>
        <w:t>T</w:t>
      </w:r>
      <w:r w:rsidRPr="005D378B">
        <w:rPr>
          <w:rFonts w:ascii="Times New Roman" w:eastAsia="Times New Roman" w:hAnsi="Times New Roman" w:cs="Times New Roman"/>
          <w:b/>
          <w:sz w:val="24"/>
          <w:szCs w:val="24"/>
          <w:lang w:val="en-US" w:eastAsia="da-DK"/>
        </w:rPr>
        <w:t xml:space="preserve">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da-DK"/>
        </w:rPr>
        <w:t>S</w:t>
      </w:r>
      <w:r w:rsidRPr="005D378B">
        <w:rPr>
          <w:rFonts w:ascii="Times New Roman" w:eastAsia="Times New Roman" w:hAnsi="Times New Roman" w:cs="Times New Roman"/>
          <w:b/>
          <w:sz w:val="24"/>
          <w:szCs w:val="24"/>
          <w:lang w:val="en-US" w:eastAsia="da-DK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da-DK"/>
        </w:rPr>
        <w:t>:</w:t>
      </w:r>
      <w:r w:rsidRPr="005D378B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 List of primers </w:t>
      </w:r>
      <w:r w:rsidR="000D58CF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used </w:t>
      </w:r>
      <w:r w:rsidRPr="005D378B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for qPCR</w:t>
      </w:r>
    </w:p>
    <w:tbl>
      <w:tblPr>
        <w:tblW w:w="11659" w:type="dxa"/>
        <w:tblInd w:w="-318" w:type="dxa"/>
        <w:tblLayout w:type="fixed"/>
        <w:tblLook w:val="00A0" w:firstRow="1" w:lastRow="0" w:firstColumn="1" w:lastColumn="0" w:noHBand="0" w:noVBand="0"/>
      </w:tblPr>
      <w:tblGrid>
        <w:gridCol w:w="1419"/>
        <w:gridCol w:w="3544"/>
        <w:gridCol w:w="3543"/>
        <w:gridCol w:w="1701"/>
        <w:gridCol w:w="1452"/>
      </w:tblGrid>
      <w:tr w:rsidR="006A2058" w:rsidRPr="005D378B" w14:paraId="03545C8A" w14:textId="77777777" w:rsidTr="008F7C58">
        <w:trPr>
          <w:gridAfter w:val="1"/>
          <w:wAfter w:w="1452" w:type="dxa"/>
          <w:trHeight w:val="190"/>
        </w:trPr>
        <w:tc>
          <w:tcPr>
            <w:tcW w:w="1419" w:type="dxa"/>
            <w:tcBorders>
              <w:top w:val="single" w:sz="12" w:space="0" w:color="auto"/>
            </w:tcBorders>
          </w:tcPr>
          <w:p w14:paraId="0A64DA4E" w14:textId="77777777" w:rsidR="006A2058" w:rsidRPr="005D378B" w:rsidRDefault="006A2058" w:rsidP="008F7C58">
            <w:pPr>
              <w:spacing w:before="120" w:after="0" w:line="480" w:lineRule="auto"/>
              <w:ind w:right="-108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 w:eastAsia="da-DK"/>
              </w:rPr>
            </w:pPr>
            <w:r w:rsidRPr="005D3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 w:eastAsia="da-DK"/>
              </w:rPr>
              <w:t>Gene symbol</w:t>
            </w:r>
          </w:p>
        </w:tc>
        <w:tc>
          <w:tcPr>
            <w:tcW w:w="3544" w:type="dxa"/>
            <w:tcBorders>
              <w:top w:val="single" w:sz="12" w:space="0" w:color="auto"/>
            </w:tcBorders>
          </w:tcPr>
          <w:p w14:paraId="5A179D27" w14:textId="77777777" w:rsidR="006A2058" w:rsidRPr="005D378B" w:rsidRDefault="006A2058" w:rsidP="008F7C58">
            <w:pPr>
              <w:spacing w:before="120" w:after="0" w:line="480" w:lineRule="auto"/>
              <w:ind w:right="-391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 w:eastAsia="da-DK"/>
              </w:rPr>
            </w:pPr>
            <w:r w:rsidRPr="005D3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 w:eastAsia="da-DK"/>
              </w:rPr>
              <w:t>Gene name</w:t>
            </w:r>
          </w:p>
        </w:tc>
        <w:tc>
          <w:tcPr>
            <w:tcW w:w="3543" w:type="dxa"/>
            <w:tcBorders>
              <w:top w:val="single" w:sz="12" w:space="0" w:color="auto"/>
            </w:tcBorders>
          </w:tcPr>
          <w:p w14:paraId="56F4D18F" w14:textId="77777777" w:rsidR="006A2058" w:rsidRPr="005D378B" w:rsidRDefault="006A2058" w:rsidP="008F7C58">
            <w:pPr>
              <w:spacing w:before="120" w:after="0" w:line="480" w:lineRule="auto"/>
              <w:ind w:right="-249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 w:eastAsia="da-DK"/>
              </w:rPr>
            </w:pPr>
            <w:r w:rsidRPr="005D3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 w:eastAsia="da-DK"/>
              </w:rPr>
              <w:t>Primer sequences (5’ to 3’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0918467A" w14:textId="77777777" w:rsidR="006A2058" w:rsidRPr="005D378B" w:rsidRDefault="006A2058" w:rsidP="008F7C58">
            <w:pPr>
              <w:spacing w:before="120" w:after="0" w:line="480" w:lineRule="auto"/>
              <w:ind w:right="-10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 w:eastAsia="da-DK"/>
              </w:rPr>
            </w:pPr>
            <w:r w:rsidRPr="005D3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 w:eastAsia="da-DK"/>
              </w:rPr>
              <w:t>Product size (bp)</w:t>
            </w:r>
          </w:p>
        </w:tc>
      </w:tr>
      <w:tr w:rsidR="006A2058" w:rsidRPr="005D378B" w14:paraId="71BC0366" w14:textId="77777777" w:rsidTr="008F7C58">
        <w:trPr>
          <w:gridAfter w:val="1"/>
          <w:wAfter w:w="1452" w:type="dxa"/>
          <w:trHeight w:val="190"/>
        </w:trPr>
        <w:tc>
          <w:tcPr>
            <w:tcW w:w="10207" w:type="dxa"/>
            <w:gridSpan w:val="4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66EBFAC" w14:textId="77777777" w:rsidR="006A2058" w:rsidRPr="00A91210" w:rsidRDefault="006A2058" w:rsidP="008F7C58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A9121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  <w:t>Reference genes</w:t>
            </w:r>
          </w:p>
        </w:tc>
      </w:tr>
      <w:tr w:rsidR="006A2058" w:rsidRPr="005D378B" w14:paraId="1F874A4E" w14:textId="77777777" w:rsidTr="008F7C58">
        <w:trPr>
          <w:gridAfter w:val="1"/>
          <w:wAfter w:w="1452" w:type="dxa"/>
          <w:trHeight w:val="190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B4FB2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ACTB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D5260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Actin Beta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E3099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 xml:space="preserve">F: </w:t>
            </w: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TCTGTGTGGATTGGTGGCT</w:t>
            </w:r>
          </w:p>
          <w:p w14:paraId="53BB4402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 xml:space="preserve">R: </w:t>
            </w: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TCATCGTACTCCTGCTTGC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CE62E" w14:textId="77777777" w:rsidR="006A2058" w:rsidRPr="005D378B" w:rsidRDefault="006A2058" w:rsidP="008F7C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80</w:t>
            </w:r>
          </w:p>
        </w:tc>
      </w:tr>
      <w:tr w:rsidR="006A2058" w:rsidRPr="005D378B" w14:paraId="3F9E4109" w14:textId="77777777" w:rsidTr="008F7C58">
        <w:trPr>
          <w:gridAfter w:val="1"/>
          <w:wAfter w:w="1452" w:type="dxa"/>
          <w:trHeight w:val="190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A52C7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RPL13A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657DC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Ribosomal Protein L13a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57C45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 xml:space="preserve">F: </w:t>
            </w: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AGCAGCTCTTGAGGCTAAGG</w:t>
            </w:r>
          </w:p>
          <w:p w14:paraId="16DD4BE5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</w:pPr>
            <w:r w:rsidRPr="005D37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 xml:space="preserve">R: </w:t>
            </w: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  <w:t>GGGTTCACACCAAGAGTCC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5482A" w14:textId="77777777" w:rsidR="006A2058" w:rsidRPr="005D378B" w:rsidRDefault="006A2058" w:rsidP="008F7C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102</w:t>
            </w:r>
          </w:p>
        </w:tc>
      </w:tr>
      <w:tr w:rsidR="006A2058" w:rsidRPr="000F3ED1" w14:paraId="651CD471" w14:textId="77777777" w:rsidTr="008F7C58">
        <w:trPr>
          <w:trHeight w:val="190"/>
        </w:trPr>
        <w:tc>
          <w:tcPr>
            <w:tcW w:w="1020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531BE94" w14:textId="77777777" w:rsidR="006A2058" w:rsidRPr="00A91210" w:rsidRDefault="006A2058" w:rsidP="008F7C58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A9121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Inflammation- and AD-related genes</w:t>
            </w:r>
          </w:p>
        </w:tc>
        <w:tc>
          <w:tcPr>
            <w:tcW w:w="1452" w:type="dxa"/>
          </w:tcPr>
          <w:p w14:paraId="5068F21B" w14:textId="77777777" w:rsidR="006A2058" w:rsidRPr="005D378B" w:rsidRDefault="006A2058" w:rsidP="008F7C58">
            <w:pPr>
              <w:spacing w:after="0" w:line="48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6A2058" w:rsidRPr="005D378B" w14:paraId="62C83957" w14:textId="77777777" w:rsidTr="008F7C58">
        <w:trPr>
          <w:gridAfter w:val="1"/>
          <w:wAfter w:w="1452" w:type="dxa"/>
          <w:trHeight w:val="190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EDCB4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P2RY12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59D36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Purinergic receptor P2Y12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D06D3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</w:pPr>
            <w:r w:rsidRPr="005D37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 xml:space="preserve">F: </w:t>
            </w: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  <w:t>TTGCACGGATTCCCTACACC</w:t>
            </w:r>
          </w:p>
          <w:p w14:paraId="445B76D6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</w:pPr>
            <w:r w:rsidRPr="005D37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 xml:space="preserve">R: </w:t>
            </w: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  <w:t>GGGTGCTCTCCTTCACGTA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AD3B3" w14:textId="77777777" w:rsidR="006A2058" w:rsidRPr="005D378B" w:rsidRDefault="006A2058" w:rsidP="008F7C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90</w:t>
            </w:r>
          </w:p>
        </w:tc>
      </w:tr>
      <w:tr w:rsidR="006A2058" w:rsidRPr="005D378B" w14:paraId="5D2BE23F" w14:textId="77777777" w:rsidTr="008F7C58">
        <w:trPr>
          <w:gridAfter w:val="1"/>
          <w:wAfter w:w="1452" w:type="dxa"/>
          <w:trHeight w:val="190"/>
        </w:trPr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14:paraId="364CAB1A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TMEM119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364CDEE2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Transmembrane Protein 119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vAlign w:val="center"/>
          </w:tcPr>
          <w:p w14:paraId="3E0F6728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 xml:space="preserve">F: </w:t>
            </w: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GCTACGCTTTCTTCACGTTGC</w:t>
            </w:r>
          </w:p>
          <w:p w14:paraId="6FF54850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 xml:space="preserve">R: </w:t>
            </w: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AACCAATCAGGAAGTGGGG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FE41CA6" w14:textId="77777777" w:rsidR="006A2058" w:rsidRPr="005D378B" w:rsidRDefault="006A2058" w:rsidP="008F7C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130</w:t>
            </w:r>
          </w:p>
        </w:tc>
      </w:tr>
      <w:tr w:rsidR="000F3ED1" w:rsidRPr="005D378B" w14:paraId="2953FAF1" w14:textId="77777777" w:rsidTr="008F7C58">
        <w:trPr>
          <w:gridAfter w:val="1"/>
          <w:wAfter w:w="1452" w:type="dxa"/>
          <w:trHeight w:val="190"/>
        </w:trPr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14:paraId="7F90380B" w14:textId="498AB8A3" w:rsidR="000F3ED1" w:rsidRPr="005D378B" w:rsidRDefault="000F3ED1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IL1</w:t>
            </w:r>
            <w:r w:rsidRPr="000F3ED1">
              <w:rPr>
                <w:rFonts w:ascii="Symbol" w:eastAsia="Times New Roman" w:hAnsi="Symbol" w:cs="Times New Roman"/>
                <w:sz w:val="18"/>
                <w:szCs w:val="18"/>
                <w:lang w:eastAsia="da-DK"/>
              </w:rPr>
              <w:t>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5AC2F4C2" w14:textId="63AEECEE" w:rsidR="000F3ED1" w:rsidRPr="005D378B" w:rsidRDefault="000F3ED1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Interleukin 1 beta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vAlign w:val="center"/>
          </w:tcPr>
          <w:p w14:paraId="7263E3DB" w14:textId="77777777" w:rsidR="000F3ED1" w:rsidRPr="000F3ED1" w:rsidRDefault="000F3ED1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 xml:space="preserve">F: </w:t>
            </w:r>
            <w:r w:rsidRPr="000F3ED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CACCTCTCAAGCAGAGCACAG</w:t>
            </w:r>
          </w:p>
          <w:p w14:paraId="04348C93" w14:textId="4443F782" w:rsidR="000F3ED1" w:rsidRPr="005D378B" w:rsidRDefault="000F3ED1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</w:pPr>
            <w:r w:rsidRPr="000F3ED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R:</w:t>
            </w:r>
            <w:r>
              <w:rPr>
                <w:rFonts w:cstheme="minorHAnsi"/>
              </w:rPr>
              <w:t xml:space="preserve"> </w:t>
            </w:r>
            <w:r w:rsidRPr="000F3ED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GGGTTCCATGGTGAAGTCAA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F018B90" w14:textId="133246E9" w:rsidR="000F3ED1" w:rsidRPr="005D378B" w:rsidRDefault="000F3ED1" w:rsidP="008F7C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79</w:t>
            </w:r>
          </w:p>
        </w:tc>
      </w:tr>
      <w:tr w:rsidR="006A2058" w:rsidRPr="005D378B" w14:paraId="6EAF43EB" w14:textId="77777777" w:rsidTr="008F7C58">
        <w:trPr>
          <w:gridAfter w:val="1"/>
          <w:wAfter w:w="1452" w:type="dxa"/>
          <w:trHeight w:val="190"/>
        </w:trPr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14:paraId="779371D6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IL6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6E830E9C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Interleukin 6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vAlign w:val="center"/>
          </w:tcPr>
          <w:p w14:paraId="34D457DB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</w:pPr>
            <w:r w:rsidRPr="005D37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 xml:space="preserve">F: </w:t>
            </w: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  <w:t>AGCGATGATGCACTGTCAGA</w:t>
            </w:r>
          </w:p>
          <w:p w14:paraId="513B36A9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</w:pPr>
            <w:r w:rsidRPr="005D37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 xml:space="preserve">R: </w:t>
            </w: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  <w:t>GGAACTCCAGAAGACCAGAG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7ACE3E2" w14:textId="77777777" w:rsidR="006A2058" w:rsidRPr="005D378B" w:rsidRDefault="006A2058" w:rsidP="008F7C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127</w:t>
            </w:r>
          </w:p>
        </w:tc>
      </w:tr>
      <w:tr w:rsidR="006A2058" w:rsidRPr="005D378B" w14:paraId="48CAFB6B" w14:textId="77777777" w:rsidTr="008F7C58">
        <w:trPr>
          <w:gridAfter w:val="1"/>
          <w:wAfter w:w="1452" w:type="dxa"/>
          <w:trHeight w:val="190"/>
        </w:trPr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14:paraId="54CD8103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HIF1α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6ADB26A1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Hypoxia-inducible Factor 1 α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vAlign w:val="center"/>
          </w:tcPr>
          <w:p w14:paraId="7465E6D2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</w:pPr>
            <w:r w:rsidRPr="005D37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 xml:space="preserve">F: </w:t>
            </w: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  <w:t>CAACTGCCACCACTGATGAA</w:t>
            </w:r>
          </w:p>
          <w:p w14:paraId="0454FBB5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</w:pPr>
            <w:r w:rsidRPr="005D37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 xml:space="preserve">R: </w:t>
            </w: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  <w:t>TGGGTAGAAGGTGGAGATG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B48F425" w14:textId="77777777" w:rsidR="006A2058" w:rsidRPr="005D378B" w:rsidRDefault="006A2058" w:rsidP="008F7C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88</w:t>
            </w:r>
          </w:p>
        </w:tc>
      </w:tr>
      <w:tr w:rsidR="006A2058" w:rsidRPr="005D378B" w14:paraId="7F9A93B3" w14:textId="77777777" w:rsidTr="008F7C58">
        <w:trPr>
          <w:gridAfter w:val="1"/>
          <w:wAfter w:w="1452" w:type="dxa"/>
          <w:trHeight w:val="190"/>
        </w:trPr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14:paraId="2E1C18C1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B2M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06EE78A3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Beta-2-Microglobulin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vAlign w:val="center"/>
          </w:tcPr>
          <w:p w14:paraId="0596B480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</w:pPr>
            <w:r w:rsidRPr="005D37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 xml:space="preserve">F: </w:t>
            </w: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  <w:t>CCCACCCTCATGGCTACTTC</w:t>
            </w:r>
          </w:p>
          <w:p w14:paraId="01973738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</w:pPr>
            <w:r w:rsidRPr="005D37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 xml:space="preserve">R: </w:t>
            </w: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  <w:t>GATGAAAACCGCACACAGG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12E12F9" w14:textId="77777777" w:rsidR="006A2058" w:rsidRPr="005D378B" w:rsidRDefault="006A2058" w:rsidP="008F7C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157</w:t>
            </w:r>
          </w:p>
        </w:tc>
      </w:tr>
      <w:tr w:rsidR="006A2058" w:rsidRPr="005D378B" w14:paraId="5EE841AB" w14:textId="77777777" w:rsidTr="008F7C58">
        <w:trPr>
          <w:gridAfter w:val="1"/>
          <w:wAfter w:w="1452" w:type="dxa"/>
          <w:trHeight w:val="190"/>
        </w:trPr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14:paraId="68213D0A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APOE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5E2F865E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Apolipoprotein E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vAlign w:val="center"/>
          </w:tcPr>
          <w:p w14:paraId="6042A6E7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</w:pPr>
            <w:r w:rsidRPr="005D37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 xml:space="preserve">F: </w:t>
            </w: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  <w:t>AAGCTTGGGCTGGCGATTCA</w:t>
            </w:r>
          </w:p>
          <w:p w14:paraId="7809D530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</w:pPr>
            <w:r w:rsidRPr="005D37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 xml:space="preserve">R: </w:t>
            </w: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  <w:t>CCCACAGAGCCTTCATCTTC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C449A82" w14:textId="77777777" w:rsidR="006A2058" w:rsidRPr="005D378B" w:rsidRDefault="006A2058" w:rsidP="008F7C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72</w:t>
            </w:r>
          </w:p>
        </w:tc>
      </w:tr>
      <w:tr w:rsidR="006A2058" w:rsidRPr="005D378B" w14:paraId="76039E55" w14:textId="77777777" w:rsidTr="008F7C58">
        <w:trPr>
          <w:gridAfter w:val="1"/>
          <w:wAfter w:w="1452" w:type="dxa"/>
          <w:trHeight w:val="190"/>
        </w:trPr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14:paraId="0F2C322A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EIF2AK2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2D8D1E18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</w:pP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  <w:t xml:space="preserve">Eukaryotic Translation Initiation </w:t>
            </w:r>
          </w:p>
          <w:p w14:paraId="19C85856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</w:pP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  <w:t xml:space="preserve">Factor 2 </w:t>
            </w: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α</w:t>
            </w: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  <w:t xml:space="preserve"> kinase 2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vAlign w:val="center"/>
          </w:tcPr>
          <w:p w14:paraId="35F19803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</w:pPr>
            <w:r w:rsidRPr="005D37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 xml:space="preserve">F: </w:t>
            </w: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  <w:t>CAGAAGCGACAGTGGTCGG</w:t>
            </w:r>
          </w:p>
          <w:p w14:paraId="10616A7B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</w:pPr>
            <w:r w:rsidRPr="005D37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 xml:space="preserve">R: </w:t>
            </w: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  <w:t>GGCCATTTTTCTTCCCCGG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43EBDCA" w14:textId="77777777" w:rsidR="006A2058" w:rsidRPr="005D378B" w:rsidRDefault="006A2058" w:rsidP="008F7C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129</w:t>
            </w:r>
          </w:p>
        </w:tc>
      </w:tr>
      <w:tr w:rsidR="006A2058" w:rsidRPr="005D378B" w14:paraId="575AFAC5" w14:textId="77777777" w:rsidTr="008F7C58">
        <w:trPr>
          <w:gridAfter w:val="1"/>
          <w:wAfter w:w="1452" w:type="dxa"/>
          <w:trHeight w:val="190"/>
        </w:trPr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14:paraId="03DE2CAD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GSK3β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7D649DD2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Glycogen Synthase Kinase 3 β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vAlign w:val="center"/>
          </w:tcPr>
          <w:p w14:paraId="18076B3E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</w:pPr>
            <w:r w:rsidRPr="005D37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 xml:space="preserve">F: </w:t>
            </w: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  <w:t>ACTCTACCTGAACAGCCCCA</w:t>
            </w:r>
          </w:p>
          <w:p w14:paraId="6FA9D701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</w:pPr>
            <w:r w:rsidRPr="005D37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 xml:space="preserve">R: </w:t>
            </w: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  <w:t>AACGTGACCAGTGTTGCTG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1AA2504" w14:textId="77777777" w:rsidR="006A2058" w:rsidRPr="005D378B" w:rsidRDefault="006A2058" w:rsidP="008F7C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85</w:t>
            </w:r>
          </w:p>
        </w:tc>
      </w:tr>
      <w:tr w:rsidR="000F3ED1" w:rsidRPr="005D378B" w14:paraId="7BC9CEF0" w14:textId="77777777" w:rsidTr="008F7C58">
        <w:trPr>
          <w:gridAfter w:val="1"/>
          <w:wAfter w:w="1452" w:type="dxa"/>
          <w:trHeight w:val="190"/>
        </w:trPr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14:paraId="575E0ADA" w14:textId="0456FDF1" w:rsidR="000F3ED1" w:rsidRPr="005D378B" w:rsidRDefault="000F3ED1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TNF</w:t>
            </w:r>
            <w:r w:rsidRPr="000F3ED1">
              <w:rPr>
                <w:rFonts w:ascii="Symbol" w:eastAsia="Times New Roman" w:hAnsi="Symbol" w:cs="Times New Roman"/>
                <w:sz w:val="18"/>
                <w:szCs w:val="18"/>
                <w:lang w:eastAsia="da-DK"/>
              </w:rPr>
              <w:t>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4DD33BCA" w14:textId="3A600351" w:rsidR="000F3ED1" w:rsidRPr="005D378B" w:rsidRDefault="000F3ED1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T</w:t>
            </w:r>
            <w:bookmarkStart w:id="0" w:name="_GoBack"/>
            <w:bookmarkEnd w:id="0"/>
            <w:r w:rsidRPr="000F3ED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umor necrosis factor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vAlign w:val="center"/>
          </w:tcPr>
          <w:p w14:paraId="3793FBE3" w14:textId="3C57ECFA" w:rsidR="000F3ED1" w:rsidRPr="005D378B" w:rsidRDefault="000F3ED1" w:rsidP="000F3ED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</w:pPr>
            <w:r w:rsidRPr="005D37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 xml:space="preserve">F: </w:t>
            </w:r>
            <w:r w:rsidRPr="000F3ED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  <w:t>AAATGGGCTCCCTCTCATCAGTTC</w:t>
            </w:r>
          </w:p>
          <w:p w14:paraId="3BA9921E" w14:textId="2C9921AC" w:rsidR="000F3ED1" w:rsidRPr="005D378B" w:rsidRDefault="000F3ED1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</w:pPr>
            <w:r w:rsidRPr="005D37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 xml:space="preserve">R: </w:t>
            </w:r>
            <w:r w:rsidRPr="000F3ED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  <w:t>TCCGCTTGGTGGTTTGCTACGA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3576BA7" w14:textId="4E2A4C99" w:rsidR="000F3ED1" w:rsidRPr="005D378B" w:rsidRDefault="000F3ED1" w:rsidP="008F7C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111</w:t>
            </w:r>
          </w:p>
        </w:tc>
      </w:tr>
      <w:tr w:rsidR="006A2058" w:rsidRPr="005D378B" w14:paraId="2878720F" w14:textId="77777777" w:rsidTr="008F7C58">
        <w:trPr>
          <w:gridAfter w:val="1"/>
          <w:wAfter w:w="1452" w:type="dxa"/>
          <w:trHeight w:val="190"/>
        </w:trPr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14:paraId="58533C1E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lastRenderedPageBreak/>
              <w:t>TREM2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0C3641F7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</w:pP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  <w:t>Triggering Receptor Expressed on Myeloid Cells 2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vAlign w:val="center"/>
          </w:tcPr>
          <w:p w14:paraId="188D45E6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</w:pPr>
            <w:r w:rsidRPr="005D37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 xml:space="preserve">F: </w:t>
            </w: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  <w:t>TTGGCATACTCTCCCCTCCA</w:t>
            </w:r>
          </w:p>
          <w:p w14:paraId="7EBF3FA0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</w:pPr>
            <w:r w:rsidRPr="005D37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 xml:space="preserve">R: </w:t>
            </w: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  <w:t>CACCAGTATTCCTGCTCCC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9F8CA60" w14:textId="77777777" w:rsidR="006A2058" w:rsidRPr="005D378B" w:rsidRDefault="006A2058" w:rsidP="008F7C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105</w:t>
            </w:r>
          </w:p>
        </w:tc>
      </w:tr>
      <w:tr w:rsidR="006A2058" w:rsidRPr="005D378B" w14:paraId="5D52DC0F" w14:textId="77777777" w:rsidTr="008F7C58">
        <w:trPr>
          <w:gridAfter w:val="1"/>
          <w:wAfter w:w="1452" w:type="dxa"/>
          <w:trHeight w:val="190"/>
        </w:trPr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14:paraId="2FBC713B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LPL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6B50BEB8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Lipoprotein Lipase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vAlign w:val="center"/>
          </w:tcPr>
          <w:p w14:paraId="13B19454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</w:pPr>
            <w:r w:rsidRPr="005D37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 xml:space="preserve">F: </w:t>
            </w: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  <w:t>CCAGCTGGGCCTAACTTTGA</w:t>
            </w:r>
          </w:p>
          <w:p w14:paraId="1E941B2E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</w:pPr>
            <w:r w:rsidRPr="005D37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 xml:space="preserve">R: </w:t>
            </w: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  <w:t>GGAAAGTGCCTCCATTGGG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2E3842F" w14:textId="77777777" w:rsidR="006A2058" w:rsidRPr="005D378B" w:rsidRDefault="006A2058" w:rsidP="008F7C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169</w:t>
            </w:r>
          </w:p>
        </w:tc>
      </w:tr>
      <w:tr w:rsidR="006A2058" w:rsidRPr="005D378B" w14:paraId="7421DD95" w14:textId="77777777" w:rsidTr="008F7C58">
        <w:trPr>
          <w:gridAfter w:val="1"/>
          <w:wAfter w:w="1452" w:type="dxa"/>
          <w:trHeight w:val="190"/>
        </w:trPr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14:paraId="4ED1153F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CST7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4628FE02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Cystatin F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vAlign w:val="center"/>
          </w:tcPr>
          <w:p w14:paraId="2DA570B0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</w:pPr>
            <w:r w:rsidRPr="005D37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 xml:space="preserve">F: </w:t>
            </w: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  <w:t>GCTGCCACTGACTTCTGTCT</w:t>
            </w:r>
          </w:p>
          <w:p w14:paraId="3EE0E13C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</w:pPr>
            <w:r w:rsidRPr="005D37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 xml:space="preserve">R: </w:t>
            </w: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  <w:t>CACTGGTAAGCAGGCCTTG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42D97B5" w14:textId="77777777" w:rsidR="006A2058" w:rsidRPr="005D378B" w:rsidRDefault="006A2058" w:rsidP="008F7C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124</w:t>
            </w:r>
          </w:p>
        </w:tc>
      </w:tr>
      <w:tr w:rsidR="006A2058" w:rsidRPr="005D378B" w14:paraId="44C2533F" w14:textId="77777777" w:rsidTr="008F7C58">
        <w:trPr>
          <w:gridAfter w:val="1"/>
          <w:wAfter w:w="1452" w:type="dxa"/>
          <w:trHeight w:val="190"/>
        </w:trPr>
        <w:tc>
          <w:tcPr>
            <w:tcW w:w="10207" w:type="dxa"/>
            <w:gridSpan w:val="4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23E8D5F" w14:textId="77777777" w:rsidR="006A2058" w:rsidRPr="00A91210" w:rsidRDefault="006A2058" w:rsidP="008F7C58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A9121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Synaptic genes</w:t>
            </w:r>
          </w:p>
        </w:tc>
      </w:tr>
      <w:tr w:rsidR="006A2058" w:rsidRPr="005D378B" w14:paraId="388B4045" w14:textId="77777777" w:rsidTr="008F7C58">
        <w:trPr>
          <w:gridAfter w:val="1"/>
          <w:wAfter w:w="1452" w:type="dxa"/>
          <w:trHeight w:val="190"/>
        </w:trPr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14:paraId="6E007AA4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SYP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236DCEDB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Synaptophysin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vAlign w:val="center"/>
          </w:tcPr>
          <w:p w14:paraId="46A562FA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 xml:space="preserve">F: </w:t>
            </w:r>
            <w:r w:rsidRPr="005D378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AACAAAGGGCCTATGATGGA</w:t>
            </w:r>
          </w:p>
          <w:p w14:paraId="51D2EC3B" w14:textId="77777777" w:rsidR="006A2058" w:rsidRPr="005D378B" w:rsidRDefault="006A2058" w:rsidP="008F7C58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  <w:lang w:val="en-US" w:eastAsia="da-DK"/>
              </w:rPr>
            </w:pPr>
            <w:r w:rsidRPr="005D37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 xml:space="preserve">R: </w:t>
            </w:r>
            <w:r w:rsidRPr="005D3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CCAGGTTCAGGAAGCCAA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3BD845A" w14:textId="77777777" w:rsidR="006A2058" w:rsidRPr="005D378B" w:rsidRDefault="006A2058" w:rsidP="008F7C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232</w:t>
            </w:r>
          </w:p>
        </w:tc>
      </w:tr>
      <w:tr w:rsidR="006A2058" w:rsidRPr="005D378B" w14:paraId="650ECA76" w14:textId="77777777" w:rsidTr="008F7C58">
        <w:trPr>
          <w:gridAfter w:val="1"/>
          <w:wAfter w:w="1452" w:type="dxa"/>
          <w:trHeight w:val="190"/>
        </w:trPr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14:paraId="512D6D29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SYT1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56C18C6B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Synaptotagmin 1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vAlign w:val="center"/>
          </w:tcPr>
          <w:p w14:paraId="5A34CC7F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</w:pPr>
            <w:r w:rsidRPr="005D37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 xml:space="preserve">F: </w:t>
            </w:r>
            <w:r w:rsidRPr="005D378B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val="en-US" w:eastAsia="da-DK"/>
              </w:rPr>
              <w:t>GACGATGCTGAAACCGGACT</w:t>
            </w:r>
          </w:p>
          <w:p w14:paraId="369605FE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</w:pPr>
            <w:r w:rsidRPr="005D37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 xml:space="preserve">R: </w:t>
            </w:r>
            <w:r w:rsidRPr="005D378B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val="en-US" w:eastAsia="da-DK"/>
              </w:rPr>
              <w:t>CAGCCTGGATGATTCCCAC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470C3A8" w14:textId="77777777" w:rsidR="006A2058" w:rsidRPr="005D378B" w:rsidRDefault="006A2058" w:rsidP="008F7C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136</w:t>
            </w:r>
          </w:p>
        </w:tc>
      </w:tr>
      <w:tr w:rsidR="006A2058" w:rsidRPr="005D378B" w14:paraId="7FAEE4E8" w14:textId="77777777" w:rsidTr="008F7C58">
        <w:trPr>
          <w:gridAfter w:val="1"/>
          <w:wAfter w:w="1452" w:type="dxa"/>
          <w:trHeight w:val="190"/>
        </w:trPr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14:paraId="037A072F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-HT2A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7B724247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Serotonin 2A Receptor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vAlign w:val="center"/>
          </w:tcPr>
          <w:p w14:paraId="6965A470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5D37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 xml:space="preserve">F: </w:t>
            </w:r>
            <w:r w:rsidRPr="005D3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CCACAGCCGCTTCAACTC</w:t>
            </w:r>
          </w:p>
          <w:p w14:paraId="7B624642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5D37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 xml:space="preserve">R: </w:t>
            </w:r>
            <w:r w:rsidRPr="005D3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GCAGCTCCCCTCCTTAAAG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42E4F8F" w14:textId="77777777" w:rsidR="006A2058" w:rsidRPr="005D378B" w:rsidRDefault="006A2058" w:rsidP="008F7C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136</w:t>
            </w:r>
          </w:p>
        </w:tc>
      </w:tr>
      <w:tr w:rsidR="006A2058" w:rsidRPr="005D378B" w14:paraId="67C80964" w14:textId="77777777" w:rsidTr="008F7C58">
        <w:trPr>
          <w:gridAfter w:val="1"/>
          <w:wAfter w:w="1452" w:type="dxa"/>
          <w:trHeight w:val="190"/>
        </w:trPr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14:paraId="73908ED1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DLG4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0BC3CF8E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</w:pP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  <w:t xml:space="preserve">Discs Large MAGUK </w:t>
            </w:r>
          </w:p>
          <w:p w14:paraId="71FE3627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</w:pP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  <w:t>Scaffold Protein 4 (PSD-95)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vAlign w:val="center"/>
          </w:tcPr>
          <w:p w14:paraId="40705F84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</w:pPr>
            <w:r w:rsidRPr="005D37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 xml:space="preserve">F: </w:t>
            </w: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  <w:t>GCC CTG TTT GAT TAC GAC AA</w:t>
            </w:r>
          </w:p>
          <w:p w14:paraId="320D33C7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</w:pPr>
            <w:r w:rsidRPr="005D37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 xml:space="preserve">R: </w:t>
            </w: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  <w:t>CTCATAGCTCAGAACCGAG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F88378E" w14:textId="77777777" w:rsidR="006A2058" w:rsidRPr="005D378B" w:rsidRDefault="006A2058" w:rsidP="008F7C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270</w:t>
            </w:r>
          </w:p>
        </w:tc>
      </w:tr>
      <w:tr w:rsidR="006A2058" w:rsidRPr="005D378B" w14:paraId="1C53028A" w14:textId="77777777" w:rsidTr="008F7C58">
        <w:trPr>
          <w:gridAfter w:val="1"/>
          <w:wAfter w:w="1452" w:type="dxa"/>
          <w:trHeight w:val="190"/>
        </w:trPr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14:paraId="001D341F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GRIN1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7B654739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Glutamate Ionotropic Receptor NMDA Type 1 (NMDAR)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vAlign w:val="center"/>
          </w:tcPr>
          <w:p w14:paraId="776A5E3A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</w:pPr>
            <w:r w:rsidRPr="005D37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 xml:space="preserve">F: </w:t>
            </w: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  <w:t>AGTGGGCATCTACAATGGT</w:t>
            </w:r>
          </w:p>
          <w:p w14:paraId="46ADBD59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</w:pPr>
            <w:r w:rsidRPr="005D37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 xml:space="preserve">R: </w:t>
            </w: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  <w:t>TCTGGTGGACATCTGGTAT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245D6ED" w14:textId="77777777" w:rsidR="006A2058" w:rsidRPr="005D378B" w:rsidRDefault="006A2058" w:rsidP="008F7C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103</w:t>
            </w:r>
          </w:p>
        </w:tc>
      </w:tr>
      <w:tr w:rsidR="006A2058" w:rsidRPr="005D378B" w14:paraId="57EADB5D" w14:textId="77777777" w:rsidTr="008F7C58">
        <w:trPr>
          <w:gridAfter w:val="1"/>
          <w:wAfter w:w="1452" w:type="dxa"/>
          <w:trHeight w:val="190"/>
        </w:trPr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14:paraId="379523B4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SLC17A7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6F877360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</w:pP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  <w:t xml:space="preserve">Solute Carrier Family 17 </w:t>
            </w:r>
          </w:p>
          <w:p w14:paraId="3A62128D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</w:pP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  <w:t>Member 7 (VGLUT1)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vAlign w:val="center"/>
          </w:tcPr>
          <w:p w14:paraId="5F6E7B9E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</w:pPr>
            <w:r w:rsidRPr="005D37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 xml:space="preserve">F: </w:t>
            </w: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  <w:t>TGGGTTTCTGCATCAGCTTTG</w:t>
            </w:r>
          </w:p>
          <w:p w14:paraId="2C8958C8" w14:textId="77777777" w:rsidR="006A2058" w:rsidRPr="005D378B" w:rsidRDefault="006A2058" w:rsidP="008F7C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</w:pPr>
            <w:r w:rsidRPr="005D378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 xml:space="preserve">R: </w:t>
            </w: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  <w:t>TGTACTGTTGTTGACCATGGATAC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C1FB837" w14:textId="77777777" w:rsidR="006A2058" w:rsidRPr="005D378B" w:rsidRDefault="006A2058" w:rsidP="008F7C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</w:pPr>
            <w:r w:rsidRPr="005D378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a-DK"/>
              </w:rPr>
              <w:t>74</w:t>
            </w:r>
          </w:p>
        </w:tc>
      </w:tr>
    </w:tbl>
    <w:p w14:paraId="7A3298BF" w14:textId="77777777" w:rsidR="00707912" w:rsidRDefault="00707912"/>
    <w:sectPr w:rsidR="007079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058"/>
    <w:rsid w:val="000D58CF"/>
    <w:rsid w:val="000F3ED1"/>
    <w:rsid w:val="0033765C"/>
    <w:rsid w:val="006A2058"/>
    <w:rsid w:val="0070391E"/>
    <w:rsid w:val="00707912"/>
    <w:rsid w:val="008F2AFE"/>
    <w:rsid w:val="00C85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20BE57"/>
  <w15:chartTrackingRefBased/>
  <w15:docId w15:val="{F68B7E67-E0D5-4C3A-94C9-4B518F27F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2058"/>
    <w:pPr>
      <w:spacing w:after="200" w:line="276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2</Words>
  <Characters>172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islava Pankratova</dc:creator>
  <cp:keywords/>
  <dc:description/>
  <cp:lastModifiedBy>User</cp:lastModifiedBy>
  <cp:revision>2</cp:revision>
  <dcterms:created xsi:type="dcterms:W3CDTF">2022-07-23T11:42:00Z</dcterms:created>
  <dcterms:modified xsi:type="dcterms:W3CDTF">2022-07-23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1-09-11T09:47:36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747aca38-deac-4cc2-8091-9679a2188254</vt:lpwstr>
  </property>
  <property fmtid="{D5CDD505-2E9C-101B-9397-08002B2CF9AE}" pid="8" name="MSIP_Label_6a2630e2-1ac5-455e-8217-0156b1936a76_ContentBits">
    <vt:lpwstr>0</vt:lpwstr>
  </property>
</Properties>
</file>